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C50" w:rsidRDefault="003B0C50" w:rsidP="003B0C5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limatic variability at Gangtok and Tadong weather observatories in Sikkim, India, during 1961-2017</w:t>
      </w:r>
    </w:p>
    <w:p w:rsidR="003B0C50" w:rsidRDefault="003B0C50" w:rsidP="003B0C5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Parvendra </w:t>
      </w:r>
      <w:r>
        <w:rPr>
          <w:rFonts w:ascii="Times New Roman" w:hAnsi="Times New Roman" w:cs="Times New Roman"/>
          <w:noProof/>
          <w:sz w:val="20"/>
          <w:szCs w:val="20"/>
        </w:rPr>
        <w:t>Kumar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 *</w:t>
      </w:r>
      <w:r>
        <w:rPr>
          <w:rFonts w:ascii="Times New Roman" w:hAnsi="Times New Roman" w:cs="Times New Roman"/>
          <w:sz w:val="20"/>
          <w:szCs w:val="20"/>
        </w:rPr>
        <w:t xml:space="preserve">, Milap Chand </w:t>
      </w:r>
      <w:r>
        <w:rPr>
          <w:rFonts w:ascii="Times New Roman" w:hAnsi="Times New Roman" w:cs="Times New Roman"/>
          <w:noProof/>
          <w:sz w:val="20"/>
          <w:szCs w:val="20"/>
        </w:rPr>
        <w:t>Sharma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Rakesh </w:t>
      </w:r>
      <w:r>
        <w:rPr>
          <w:rFonts w:ascii="Times New Roman" w:hAnsi="Times New Roman" w:cs="Times New Roman"/>
          <w:noProof/>
          <w:sz w:val="20"/>
          <w:szCs w:val="20"/>
        </w:rPr>
        <w:t>Saini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Girish Kumar </w:t>
      </w:r>
      <w:r>
        <w:rPr>
          <w:rFonts w:ascii="Times New Roman" w:hAnsi="Times New Roman" w:cs="Times New Roman"/>
          <w:noProof/>
          <w:sz w:val="20"/>
          <w:szCs w:val="20"/>
        </w:rPr>
        <w:t>Singh</w:t>
      </w: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3B0C50" w:rsidRDefault="003B0C50" w:rsidP="003B0C5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, * </w:t>
      </w:r>
      <w:r>
        <w:rPr>
          <w:rFonts w:ascii="Times New Roman" w:hAnsi="Times New Roman" w:cs="Times New Roman"/>
          <w:sz w:val="20"/>
          <w:szCs w:val="20"/>
        </w:rPr>
        <w:t xml:space="preserve">Department of General &amp; Applied Geography, </w:t>
      </w:r>
      <w:r>
        <w:rPr>
          <w:rFonts w:ascii="Times New Roman" w:hAnsi="Times New Roman" w:cs="Times New Roman"/>
          <w:noProof/>
          <w:sz w:val="20"/>
          <w:szCs w:val="20"/>
        </w:rPr>
        <w:t>Dr.</w:t>
      </w:r>
      <w:r>
        <w:rPr>
          <w:rFonts w:ascii="Times New Roman" w:hAnsi="Times New Roman" w:cs="Times New Roman"/>
          <w:sz w:val="20"/>
          <w:szCs w:val="20"/>
        </w:rPr>
        <w:t xml:space="preserve"> Harisingh Gour Central University, Sagar, Madhya Pradesh, 470003, India. </w:t>
      </w:r>
    </w:p>
    <w:p w:rsidR="003B0C50" w:rsidRDefault="003B0C50" w:rsidP="003B0C5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Centre for the Study of Regional Development, Jawaharlal Nehru University, New Delhi, 110067, India.</w:t>
      </w:r>
    </w:p>
    <w:p w:rsidR="003B0C50" w:rsidRDefault="003B0C50" w:rsidP="003B0C5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 xml:space="preserve">Department of Computer Science, </w:t>
      </w:r>
      <w:r>
        <w:rPr>
          <w:rFonts w:ascii="Times New Roman" w:hAnsi="Times New Roman" w:cs="Times New Roman"/>
          <w:noProof/>
          <w:sz w:val="20"/>
          <w:szCs w:val="20"/>
        </w:rPr>
        <w:t>Dr.</w:t>
      </w:r>
      <w:r>
        <w:rPr>
          <w:rFonts w:ascii="Times New Roman" w:hAnsi="Times New Roman" w:cs="Times New Roman"/>
          <w:sz w:val="20"/>
          <w:szCs w:val="20"/>
        </w:rPr>
        <w:t xml:space="preserve"> Harisingh Gour Central University, Sagar, Madhya Pradesh, 470003, India.</w:t>
      </w:r>
    </w:p>
    <w:p w:rsidR="003B0C50" w:rsidRPr="003B0C50" w:rsidRDefault="003B0C50" w:rsidP="003B0C50">
      <w:pPr>
        <w:spacing w:line="360" w:lineRule="auto"/>
        <w:rPr>
          <w:color w:val="0000FF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b/>
          <w:sz w:val="20"/>
          <w:szCs w:val="20"/>
        </w:rPr>
        <w:t xml:space="preserve">Corresponding author’s email. </w:t>
      </w:r>
      <w:hyperlink r:id="rId7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parvendra.jnu@gmail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Hyperlink"/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224F9" w:rsidRDefault="00F224F9" w:rsidP="00F224F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Hyperlink"/>
          <w:rFonts w:ascii="Times New Roman" w:hAnsi="Times New Roman" w:cs="Times New Roman"/>
          <w:b/>
          <w:sz w:val="20"/>
          <w:szCs w:val="20"/>
        </w:rPr>
        <w:t>Contact no. +91 9479983931</w:t>
      </w: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rStyle w:val="Hyperlink"/>
          <w:b/>
          <w:sz w:val="20"/>
          <w:szCs w:val="20"/>
        </w:rPr>
      </w:pPr>
    </w:p>
    <w:p w:rsidR="00B37C50" w:rsidRDefault="00B37C50" w:rsidP="00B37C50">
      <w:pPr>
        <w:pStyle w:val="NormalWeb"/>
        <w:rPr>
          <w:sz w:val="20"/>
          <w:szCs w:val="20"/>
        </w:rPr>
      </w:pPr>
    </w:p>
    <w:p w:rsidR="00FB4EA6" w:rsidRPr="00365647" w:rsidRDefault="00B37C50" w:rsidP="00FB4EA6">
      <w:pPr>
        <w:pStyle w:val="NormalWeb"/>
        <w:rPr>
          <w:sz w:val="20"/>
          <w:szCs w:val="20"/>
        </w:rPr>
      </w:pPr>
      <w:r w:rsidRPr="00B37C50">
        <w:rPr>
          <w:sz w:val="20"/>
          <w:szCs w:val="20"/>
        </w:rPr>
        <w:t>Supplementary Table S1</w:t>
      </w:r>
      <w:r>
        <w:rPr>
          <w:sz w:val="20"/>
          <w:szCs w:val="20"/>
        </w:rPr>
        <w:t>.</w:t>
      </w:r>
      <w:r w:rsidR="00FB4EA6" w:rsidRPr="0094482B">
        <w:rPr>
          <w:sz w:val="20"/>
          <w:szCs w:val="20"/>
        </w:rPr>
        <w:t xml:space="preserve"> Trends of annual temperatures (˚C) </w:t>
      </w:r>
      <w:r w:rsidR="00FB4EA6">
        <w:rPr>
          <w:sz w:val="20"/>
          <w:szCs w:val="20"/>
        </w:rPr>
        <w:t xml:space="preserve">for </w:t>
      </w:r>
      <w:r w:rsidR="00EF273E">
        <w:rPr>
          <w:sz w:val="20"/>
          <w:szCs w:val="20"/>
        </w:rPr>
        <w:t xml:space="preserve">the </w:t>
      </w:r>
      <w:r w:rsidR="00FB4EA6">
        <w:rPr>
          <w:sz w:val="20"/>
          <w:szCs w:val="20"/>
        </w:rPr>
        <w:t>overlapping period (1981-2010</w:t>
      </w:r>
      <w:r w:rsidR="00FB4EA6" w:rsidRPr="0094482B">
        <w:rPr>
          <w:sz w:val="20"/>
          <w:szCs w:val="20"/>
        </w:rPr>
        <w:t xml:space="preserve">) </w:t>
      </w:r>
      <w:r w:rsidR="00EF273E" w:rsidRPr="0094482B">
        <w:rPr>
          <w:sz w:val="20"/>
          <w:szCs w:val="20"/>
        </w:rPr>
        <w:t>at Gangtok</w:t>
      </w:r>
      <w:r w:rsidR="00EF273E">
        <w:rPr>
          <w:sz w:val="20"/>
          <w:szCs w:val="20"/>
        </w:rPr>
        <w:t xml:space="preserve"> </w:t>
      </w:r>
      <w:r w:rsidR="00FB4EA6" w:rsidRPr="00365647">
        <w:rPr>
          <w:sz w:val="20"/>
          <w:szCs w:val="20"/>
        </w:rPr>
        <w:t xml:space="preserve">using the Mann-Kendall trend test and Sen’s slope estimator. </w:t>
      </w:r>
    </w:p>
    <w:tbl>
      <w:tblPr>
        <w:tblW w:w="9981" w:type="dxa"/>
        <w:jc w:val="center"/>
        <w:tblInd w:w="-230" w:type="dxa"/>
        <w:tblLook w:val="04A0"/>
      </w:tblPr>
      <w:tblGrid>
        <w:gridCol w:w="1020"/>
        <w:gridCol w:w="576"/>
        <w:gridCol w:w="598"/>
        <w:gridCol w:w="608"/>
        <w:gridCol w:w="856"/>
        <w:gridCol w:w="499"/>
        <w:gridCol w:w="866"/>
        <w:gridCol w:w="656"/>
        <w:gridCol w:w="776"/>
        <w:gridCol w:w="499"/>
        <w:gridCol w:w="1174"/>
        <w:gridCol w:w="634"/>
        <w:gridCol w:w="643"/>
        <w:gridCol w:w="576"/>
      </w:tblGrid>
      <w:tr w:rsidR="00A753B5" w:rsidRPr="00365647" w:rsidTr="00A753B5">
        <w:trPr>
          <w:trHeight w:val="494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.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.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</w:t>
            </w:r>
          </w:p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V (%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ndall's</w:t>
            </w:r>
          </w:p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u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(S)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A753B5" w:rsidRPr="00365647" w:rsidRDefault="00A753B5" w:rsidP="00A75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MK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Two-tailed)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n's</w:t>
            </w:r>
          </w:p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lope</w:t>
            </w:r>
          </w:p>
        </w:tc>
      </w:tr>
      <w:tr w:rsidR="00A753B5" w:rsidRPr="00365647" w:rsidTr="00A753B5">
        <w:trPr>
          <w:trHeight w:val="300"/>
          <w:jc w:val="center"/>
        </w:trPr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. Temp.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0..6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center"/>
          </w:tcPr>
          <w:p w:rsidR="00A753B5" w:rsidRPr="00365647" w:rsidRDefault="00A753B5" w:rsidP="00A75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A753B5" w:rsidRPr="00365647" w:rsidTr="00A753B5">
        <w:trPr>
          <w:trHeight w:val="300"/>
          <w:jc w:val="center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. Temp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.0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0.66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center"/>
          </w:tcPr>
          <w:p w:rsidR="00A753B5" w:rsidRPr="00365647" w:rsidRDefault="00A753B5" w:rsidP="00A75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+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3B5" w:rsidRPr="00365647" w:rsidRDefault="00A753B5" w:rsidP="00A92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56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</w:tbl>
    <w:p w:rsidR="00FB4EA6" w:rsidRPr="00F87423" w:rsidRDefault="00FB4EA6" w:rsidP="00FB4EA6">
      <w:pPr>
        <w:spacing w:after="0" w:line="240" w:lineRule="auto"/>
        <w:ind w:left="-630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365647">
        <w:rPr>
          <w:rFonts w:ascii="Times New Roman" w:eastAsia="Times New Roman" w:hAnsi="Times New Roman" w:cs="Times New Roman"/>
          <w:color w:val="000000"/>
          <w:sz w:val="14"/>
          <w:szCs w:val="14"/>
        </w:rPr>
        <w:t>Note: * indicates annual precipitation at the observed stations. Y+ indicates positive and N indicates no trend in the data.</w:t>
      </w:r>
    </w:p>
    <w:p w:rsidR="00C9720E" w:rsidRDefault="00C9720E"/>
    <w:p w:rsidR="00FB4EA6" w:rsidRDefault="00EF273E">
      <w:r>
        <w:br w:type="textWrapping" w:clear="all"/>
      </w:r>
    </w:p>
    <w:sectPr w:rsidR="00FB4EA6" w:rsidSect="00C9720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8CC" w:rsidRDefault="00CB68CC" w:rsidP="00EF273E">
      <w:pPr>
        <w:spacing w:after="0" w:line="240" w:lineRule="auto"/>
      </w:pPr>
      <w:r>
        <w:separator/>
      </w:r>
    </w:p>
  </w:endnote>
  <w:endnote w:type="continuationSeparator" w:id="0">
    <w:p w:rsidR="00CB68CC" w:rsidRDefault="00CB68CC" w:rsidP="00EF2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54157"/>
      <w:docPartObj>
        <w:docPartGallery w:val="Page Numbers (Bottom of Page)"/>
        <w:docPartUnique/>
      </w:docPartObj>
    </w:sdtPr>
    <w:sdtContent>
      <w:p w:rsidR="00EF273E" w:rsidRDefault="005F5D56">
        <w:pPr>
          <w:pStyle w:val="Footer"/>
          <w:jc w:val="center"/>
        </w:pPr>
        <w:fldSimple w:instr=" PAGE   \* MERGEFORMAT ">
          <w:r w:rsidR="00CB68CC">
            <w:rPr>
              <w:noProof/>
            </w:rPr>
            <w:t>1</w:t>
          </w:r>
        </w:fldSimple>
      </w:p>
    </w:sdtContent>
  </w:sdt>
  <w:p w:rsidR="00EF273E" w:rsidRDefault="00EF27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8CC" w:rsidRDefault="00CB68CC" w:rsidP="00EF273E">
      <w:pPr>
        <w:spacing w:after="0" w:line="240" w:lineRule="auto"/>
      </w:pPr>
      <w:r>
        <w:separator/>
      </w:r>
    </w:p>
  </w:footnote>
  <w:footnote w:type="continuationSeparator" w:id="0">
    <w:p w:rsidR="00CB68CC" w:rsidRDefault="00CB68CC" w:rsidP="00EF27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FB4EA6"/>
    <w:rsid w:val="00007944"/>
    <w:rsid w:val="00012298"/>
    <w:rsid w:val="00014E55"/>
    <w:rsid w:val="00022363"/>
    <w:rsid w:val="000247D4"/>
    <w:rsid w:val="000351AE"/>
    <w:rsid w:val="00047AA4"/>
    <w:rsid w:val="000574FC"/>
    <w:rsid w:val="00071B82"/>
    <w:rsid w:val="00090FF6"/>
    <w:rsid w:val="0009663C"/>
    <w:rsid w:val="000A4B30"/>
    <w:rsid w:val="000D7119"/>
    <w:rsid w:val="000D719C"/>
    <w:rsid w:val="000E1992"/>
    <w:rsid w:val="00107766"/>
    <w:rsid w:val="001101C9"/>
    <w:rsid w:val="00135F45"/>
    <w:rsid w:val="00153342"/>
    <w:rsid w:val="0015757A"/>
    <w:rsid w:val="00193FD7"/>
    <w:rsid w:val="001A05FC"/>
    <w:rsid w:val="001A7A56"/>
    <w:rsid w:val="001B302D"/>
    <w:rsid w:val="001B3AF5"/>
    <w:rsid w:val="001E6019"/>
    <w:rsid w:val="001F33F7"/>
    <w:rsid w:val="001F5B9A"/>
    <w:rsid w:val="0024281D"/>
    <w:rsid w:val="00251BF1"/>
    <w:rsid w:val="00261459"/>
    <w:rsid w:val="002621B0"/>
    <w:rsid w:val="002740E5"/>
    <w:rsid w:val="002759CE"/>
    <w:rsid w:val="00280823"/>
    <w:rsid w:val="002C0DB3"/>
    <w:rsid w:val="002D2B1E"/>
    <w:rsid w:val="002F675B"/>
    <w:rsid w:val="002F7C50"/>
    <w:rsid w:val="003022BE"/>
    <w:rsid w:val="00332A1D"/>
    <w:rsid w:val="00332B45"/>
    <w:rsid w:val="0034500C"/>
    <w:rsid w:val="003609AD"/>
    <w:rsid w:val="00365647"/>
    <w:rsid w:val="00365A2B"/>
    <w:rsid w:val="003733A0"/>
    <w:rsid w:val="003817FB"/>
    <w:rsid w:val="003855CC"/>
    <w:rsid w:val="0039221D"/>
    <w:rsid w:val="003A6712"/>
    <w:rsid w:val="003B0C50"/>
    <w:rsid w:val="003D5DC9"/>
    <w:rsid w:val="003E7DEF"/>
    <w:rsid w:val="003F20A4"/>
    <w:rsid w:val="003F6C7F"/>
    <w:rsid w:val="00412310"/>
    <w:rsid w:val="00414AC4"/>
    <w:rsid w:val="004328FC"/>
    <w:rsid w:val="00443F26"/>
    <w:rsid w:val="004643E8"/>
    <w:rsid w:val="00464DB1"/>
    <w:rsid w:val="004727F8"/>
    <w:rsid w:val="00474286"/>
    <w:rsid w:val="004756F4"/>
    <w:rsid w:val="004973FF"/>
    <w:rsid w:val="004D4092"/>
    <w:rsid w:val="004D47D9"/>
    <w:rsid w:val="004E2A95"/>
    <w:rsid w:val="00516A55"/>
    <w:rsid w:val="005228CC"/>
    <w:rsid w:val="005315DB"/>
    <w:rsid w:val="00532581"/>
    <w:rsid w:val="005546D4"/>
    <w:rsid w:val="005A2BA6"/>
    <w:rsid w:val="005A65E7"/>
    <w:rsid w:val="005C7E54"/>
    <w:rsid w:val="005D44CD"/>
    <w:rsid w:val="005F0C2F"/>
    <w:rsid w:val="005F2689"/>
    <w:rsid w:val="005F3E31"/>
    <w:rsid w:val="005F5D56"/>
    <w:rsid w:val="00604660"/>
    <w:rsid w:val="00614183"/>
    <w:rsid w:val="006147A8"/>
    <w:rsid w:val="00663A30"/>
    <w:rsid w:val="00684768"/>
    <w:rsid w:val="00694D13"/>
    <w:rsid w:val="006A1E03"/>
    <w:rsid w:val="006B54E5"/>
    <w:rsid w:val="006B6009"/>
    <w:rsid w:val="006D46BC"/>
    <w:rsid w:val="006D5F69"/>
    <w:rsid w:val="006E0D82"/>
    <w:rsid w:val="006E7DC3"/>
    <w:rsid w:val="006F3762"/>
    <w:rsid w:val="00707A69"/>
    <w:rsid w:val="007123D3"/>
    <w:rsid w:val="007473A6"/>
    <w:rsid w:val="00752EBE"/>
    <w:rsid w:val="0075408E"/>
    <w:rsid w:val="00774011"/>
    <w:rsid w:val="00780FAB"/>
    <w:rsid w:val="00783848"/>
    <w:rsid w:val="00785A8E"/>
    <w:rsid w:val="007B0693"/>
    <w:rsid w:val="007D0D83"/>
    <w:rsid w:val="007D5165"/>
    <w:rsid w:val="008112F3"/>
    <w:rsid w:val="0081166D"/>
    <w:rsid w:val="00816F38"/>
    <w:rsid w:val="008345B9"/>
    <w:rsid w:val="00840E1E"/>
    <w:rsid w:val="0086759D"/>
    <w:rsid w:val="00867716"/>
    <w:rsid w:val="00886117"/>
    <w:rsid w:val="008A04B9"/>
    <w:rsid w:val="008A4B71"/>
    <w:rsid w:val="008E0CB2"/>
    <w:rsid w:val="008E2884"/>
    <w:rsid w:val="009044C5"/>
    <w:rsid w:val="0090598C"/>
    <w:rsid w:val="00920B78"/>
    <w:rsid w:val="00930A2B"/>
    <w:rsid w:val="0094641B"/>
    <w:rsid w:val="0094713F"/>
    <w:rsid w:val="009552CE"/>
    <w:rsid w:val="00963881"/>
    <w:rsid w:val="0097300F"/>
    <w:rsid w:val="009855CC"/>
    <w:rsid w:val="009868C0"/>
    <w:rsid w:val="009939E9"/>
    <w:rsid w:val="009A7117"/>
    <w:rsid w:val="009C7156"/>
    <w:rsid w:val="009D5077"/>
    <w:rsid w:val="009E0960"/>
    <w:rsid w:val="009F09DA"/>
    <w:rsid w:val="009F3CCB"/>
    <w:rsid w:val="009F7741"/>
    <w:rsid w:val="00A00F03"/>
    <w:rsid w:val="00A02DB3"/>
    <w:rsid w:val="00A0557C"/>
    <w:rsid w:val="00A40480"/>
    <w:rsid w:val="00A478FF"/>
    <w:rsid w:val="00A7321C"/>
    <w:rsid w:val="00A753B5"/>
    <w:rsid w:val="00AA0C53"/>
    <w:rsid w:val="00AA36C5"/>
    <w:rsid w:val="00AB756B"/>
    <w:rsid w:val="00AE0D30"/>
    <w:rsid w:val="00B04251"/>
    <w:rsid w:val="00B12361"/>
    <w:rsid w:val="00B21D79"/>
    <w:rsid w:val="00B30C1D"/>
    <w:rsid w:val="00B37C50"/>
    <w:rsid w:val="00B54B44"/>
    <w:rsid w:val="00B714D3"/>
    <w:rsid w:val="00BB6024"/>
    <w:rsid w:val="00BC0A7F"/>
    <w:rsid w:val="00BD5EE1"/>
    <w:rsid w:val="00C00658"/>
    <w:rsid w:val="00C149F1"/>
    <w:rsid w:val="00C27DF8"/>
    <w:rsid w:val="00C344F4"/>
    <w:rsid w:val="00C65FD9"/>
    <w:rsid w:val="00C96852"/>
    <w:rsid w:val="00C9720E"/>
    <w:rsid w:val="00C975BB"/>
    <w:rsid w:val="00CB2139"/>
    <w:rsid w:val="00CB68CC"/>
    <w:rsid w:val="00CC0B36"/>
    <w:rsid w:val="00CC2183"/>
    <w:rsid w:val="00CC6D6C"/>
    <w:rsid w:val="00CE0352"/>
    <w:rsid w:val="00CF159F"/>
    <w:rsid w:val="00D04B13"/>
    <w:rsid w:val="00D17905"/>
    <w:rsid w:val="00D879CA"/>
    <w:rsid w:val="00D97C46"/>
    <w:rsid w:val="00DA0D7E"/>
    <w:rsid w:val="00DA1714"/>
    <w:rsid w:val="00DA66FC"/>
    <w:rsid w:val="00DC0707"/>
    <w:rsid w:val="00DC3A1C"/>
    <w:rsid w:val="00DE1902"/>
    <w:rsid w:val="00E04E46"/>
    <w:rsid w:val="00E11C21"/>
    <w:rsid w:val="00E120E0"/>
    <w:rsid w:val="00E15E8A"/>
    <w:rsid w:val="00E215F3"/>
    <w:rsid w:val="00E262B5"/>
    <w:rsid w:val="00E3614B"/>
    <w:rsid w:val="00E40FE1"/>
    <w:rsid w:val="00E46BBE"/>
    <w:rsid w:val="00E56452"/>
    <w:rsid w:val="00E63CD4"/>
    <w:rsid w:val="00E72AB5"/>
    <w:rsid w:val="00E77183"/>
    <w:rsid w:val="00EA5DB3"/>
    <w:rsid w:val="00EB0DF9"/>
    <w:rsid w:val="00EC0A37"/>
    <w:rsid w:val="00EC2AC9"/>
    <w:rsid w:val="00EC4694"/>
    <w:rsid w:val="00EF273E"/>
    <w:rsid w:val="00EF660F"/>
    <w:rsid w:val="00F10480"/>
    <w:rsid w:val="00F224F9"/>
    <w:rsid w:val="00F5179D"/>
    <w:rsid w:val="00F60BC7"/>
    <w:rsid w:val="00F6765F"/>
    <w:rsid w:val="00F70AC2"/>
    <w:rsid w:val="00F92E00"/>
    <w:rsid w:val="00FA0731"/>
    <w:rsid w:val="00FB4EA6"/>
    <w:rsid w:val="00FF4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A6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4EA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F2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273E"/>
  </w:style>
  <w:style w:type="paragraph" w:styleId="Footer">
    <w:name w:val="footer"/>
    <w:basedOn w:val="Normal"/>
    <w:link w:val="FooterChar"/>
    <w:uiPriority w:val="99"/>
    <w:unhideWhenUsed/>
    <w:rsid w:val="00EF2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73E"/>
  </w:style>
  <w:style w:type="character" w:styleId="Hyperlink">
    <w:name w:val="Hyperlink"/>
    <w:basedOn w:val="DefaultParagraphFont"/>
    <w:uiPriority w:val="99"/>
    <w:unhideWhenUsed/>
    <w:rsid w:val="00B37C5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2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arvendra.jnu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703159-6EB4-4887-A77D-CAAE67C15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ENDRA</dc:creator>
  <cp:lastModifiedBy>PARVENDRA</cp:lastModifiedBy>
  <cp:revision>8</cp:revision>
  <dcterms:created xsi:type="dcterms:W3CDTF">2020-07-28T05:39:00Z</dcterms:created>
  <dcterms:modified xsi:type="dcterms:W3CDTF">2020-08-14T18:41:00Z</dcterms:modified>
</cp:coreProperties>
</file>